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drawing>
          <wp:inline distT="0" distB="0" distL="0" distR="0">
            <wp:extent cx="3161665" cy="3101975"/>
            <wp:effectExtent l="0" t="0" r="635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9072" cy="3109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 Additional protein bands of western blot. A: </w:t>
      </w:r>
      <w:bookmarkStart w:id="0" w:name="_Hlk516131167"/>
      <w:r>
        <w:rPr>
          <w:rFonts w:ascii="Times New Roman" w:hAnsi="Times New Roman" w:cs="Times New Roman"/>
        </w:rPr>
        <w:t xml:space="preserve">ADAM17 protein level in </w:t>
      </w:r>
      <w:bookmarkEnd w:id="0"/>
      <w:r>
        <w:rPr>
          <w:rFonts w:ascii="Times New Roman" w:hAnsi="Times New Roman" w:cs="Times New Roman"/>
        </w:rPr>
        <w:t>the left ventricle in abdominal artery constriction (AAC)-induced hypertensive rats. B: ADAM17 protein level in</w:t>
      </w:r>
      <w:r>
        <w:rPr>
          <w:rFonts w:hint="eastAsia" w:ascii="Times New Roman" w:hAnsi="Times New Roman" w:cs="Times New Roman"/>
          <w:lang w:val="en-US" w:eastAsia="zh-CN"/>
        </w:rPr>
        <w:t xml:space="preserve"> cultured</w:t>
      </w:r>
      <w:r>
        <w:rPr>
          <w:rFonts w:ascii="Times New Roman" w:hAnsi="Times New Roman" w:cs="Times New Roman"/>
        </w:rPr>
        <w:t xml:space="preserve"> cardiomyocytes stimulated with angiotensin II for 24 hours. Feno represents fenofibrate; A</w:t>
      </w:r>
      <w:bookmarkStart w:id="1" w:name="_GoBack"/>
      <w:bookmarkEnd w:id="1"/>
      <w:r>
        <w:rPr>
          <w:rFonts w:ascii="Times New Roman" w:hAnsi="Times New Roman" w:cs="Times New Roman"/>
        </w:rPr>
        <w:t>ng II represents angiotensin II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E3D"/>
    <w:rsid w:val="001431EC"/>
    <w:rsid w:val="00267F8D"/>
    <w:rsid w:val="003059A9"/>
    <w:rsid w:val="003C0BB2"/>
    <w:rsid w:val="00A03D07"/>
    <w:rsid w:val="00DC3E3D"/>
    <w:rsid w:val="23C01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7</Words>
  <Characters>269</Characters>
  <Lines>2</Lines>
  <Paragraphs>1</Paragraphs>
  <TotalTime>8</TotalTime>
  <ScaleCrop>false</ScaleCrop>
  <LinksUpToDate>false</LinksUpToDate>
  <CharactersWithSpaces>315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1T01:44:00Z</dcterms:created>
  <dc:creator>曾泗宇</dc:creator>
  <cp:lastModifiedBy>cosmo81</cp:lastModifiedBy>
  <dcterms:modified xsi:type="dcterms:W3CDTF">2018-06-27T00:54:2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